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0" w:type="dxa"/>
        <w:tblInd w:w="96" w:type="dxa"/>
        <w:tblLook w:val="04A0" w:firstRow="1" w:lastRow="0" w:firstColumn="1" w:lastColumn="0" w:noHBand="0" w:noVBand="1"/>
      </w:tblPr>
      <w:tblGrid>
        <w:gridCol w:w="1420"/>
        <w:gridCol w:w="1760"/>
        <w:gridCol w:w="800"/>
        <w:gridCol w:w="1280"/>
        <w:gridCol w:w="920"/>
        <w:gridCol w:w="800"/>
        <w:gridCol w:w="1220"/>
        <w:gridCol w:w="920"/>
      </w:tblGrid>
      <w:tr w:rsidR="00DF7592" w:rsidRPr="00DF7592" w:rsidTr="00DF7592">
        <w:trPr>
          <w:trHeight w:val="600"/>
        </w:trPr>
        <w:tc>
          <w:tcPr>
            <w:tcW w:w="9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84233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upplementary Table 6: Variables and  DFS with  </w:t>
            </w:r>
            <w:proofErr w:type="spellStart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nd multivariate analysis</w:t>
            </w:r>
          </w:p>
        </w:tc>
      </w:tr>
      <w:tr w:rsidR="00DF7592" w:rsidRPr="00DF7592" w:rsidTr="00DF7592">
        <w:trPr>
          <w:trHeight w:val="600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611CB3" w:rsidP="00611CB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</w:t>
            </w:r>
            <w:r w:rsidR="00DF7592"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nivariate</w:t>
            </w:r>
            <w:proofErr w:type="spellEnd"/>
            <w:r w:rsidR="00DF7592"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611CB3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</w:t>
            </w:r>
            <w:r w:rsidR="00DF7592"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ltivariate analysis</w:t>
            </w:r>
          </w:p>
        </w:tc>
      </w:tr>
      <w:tr w:rsidR="00DF7592" w:rsidRPr="00DF7592" w:rsidTr="00DF7592">
        <w:trPr>
          <w:trHeight w:val="804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HR</w:t>
            </w:r>
            <w:r w:rsidRPr="00DF7592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P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HR</w:t>
            </w:r>
            <w:r w:rsidRPr="00DF7592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95% C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P*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82  to 1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0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65  to 1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96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&lt; 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DF7592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</w:rPr>
              <w:t>≥</w:t>
            </w: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82 to 1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8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5 to 2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81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Well differentia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4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oderately differentia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5 to 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0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8 to 4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56 </w:t>
            </w:r>
          </w:p>
        </w:tc>
      </w:tr>
      <w:tr w:rsidR="00DF7592" w:rsidRPr="00DF7592" w:rsidTr="00DF7592">
        <w:trPr>
          <w:trHeight w:val="4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oorly differentiat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8 to 2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9 to 5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13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ss typ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uperfici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pophysi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36 to 22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2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14 to 10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69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va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4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48 to 24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1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.15 to 9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69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ssive 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 to 830.</w:t>
            </w: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.00 to</w:t>
            </w: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218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59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rdia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astric fund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1 to 3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0 to 5.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99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astric bod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9 to1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5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5 to 1.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00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Gastric </w:t>
            </w:r>
            <w:proofErr w:type="spellStart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ntr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3 to 1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0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6 to 1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65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Whole stomach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9 to4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2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52 to 16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8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Chemo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uoropyrimidine</w:t>
            </w:r>
            <w:proofErr w:type="spellEnd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on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48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uoropyrimidine</w:t>
            </w:r>
            <w:proofErr w:type="spellEnd"/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+Platin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8 to 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8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0 to 1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25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2.02 to 7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4.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98 to 8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.83 to1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3.01 to 11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0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4.88 to 24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3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.48 to 35.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1: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G/1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17997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G/2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5 to 1.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5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0 to 4.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92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G/2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5 to 1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2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79 to 4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56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2: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s22850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03 to2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3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6 to 3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21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                       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28 to 5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3.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15 to 5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13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2: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>rs2438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5 to 1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4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2 to 1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26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05 to 2.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4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06 to 4.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27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3: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G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679620          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6 to 1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4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7 to 1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82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                   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7 to 3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4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7 to 3.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46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8: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rs1940475                        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8 to 1.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1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3 to1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603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94 to 2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2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6 to 4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11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9: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175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21 to 2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9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5 to 4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68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46 to7.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9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0 to 5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98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9: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22508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9 to 1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2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2 to 1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34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1 to 2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7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8 to 3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95 </w:t>
            </w: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13: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DF7592" w:rsidRPr="00DF7592" w:rsidTr="00DF7592">
        <w:trPr>
          <w:trHeight w:val="39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22520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2 to 1.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3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4 to 2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16 </w:t>
            </w:r>
          </w:p>
        </w:tc>
      </w:tr>
      <w:tr w:rsidR="00DF7592" w:rsidRPr="00DF7592" w:rsidTr="00DF7592">
        <w:trPr>
          <w:trHeight w:val="31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0.98 to 2.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4 to 2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F7592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82 </w:t>
            </w:r>
          </w:p>
        </w:tc>
      </w:tr>
      <w:tr w:rsidR="00DF7592" w:rsidRPr="00DF7592" w:rsidTr="00DF7592">
        <w:trPr>
          <w:trHeight w:val="360"/>
        </w:trPr>
        <w:tc>
          <w:tcPr>
            <w:tcW w:w="91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DFS, disease free survival; MMP, </w:t>
            </w:r>
            <w:r w:rsidR="00611CB3" w:rsidRPr="00611CB3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matrix </w:t>
            </w:r>
            <w:proofErr w:type="spellStart"/>
            <w:r w:rsidR="00611CB3" w:rsidRPr="00611CB3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etalloproteases</w:t>
            </w:r>
            <w:proofErr w:type="spellEnd"/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>; HR, hazard ratio; ref, reference.</w:t>
            </w:r>
          </w:p>
        </w:tc>
      </w:tr>
      <w:tr w:rsidR="00DF7592" w:rsidRPr="00DF7592" w:rsidTr="00DF7592">
        <w:trPr>
          <w:trHeight w:val="315"/>
        </w:trPr>
        <w:tc>
          <w:tcPr>
            <w:tcW w:w="912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 # Adjusted for age, gender</w:t>
            </w:r>
            <w:proofErr w:type="gramStart"/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>,  histologic</w:t>
            </w:r>
            <w:proofErr w:type="gramEnd"/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grade, gross type, tumor location, TNM stage and chemotherapy </w:t>
            </w:r>
            <w:r w:rsidR="00257FE5" w:rsidRPr="00257FE5">
              <w:rPr>
                <w:rFonts w:ascii="Times New Roman" w:eastAsia="SimSun" w:hAnsi="Times New Roman" w:cs="Times New Roman"/>
                <w:sz w:val="16"/>
                <w:szCs w:val="16"/>
              </w:rPr>
              <w:t>regimens</w:t>
            </w:r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>. *p&lt;0.05 was considered significant and were depicted in bold.</w:t>
            </w:r>
            <w:r w:rsidRPr="00DF7592"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DF7592">
              <w:rPr>
                <w:rFonts w:ascii="Times New Roman" w:eastAsia="SimSun" w:hAnsi="Times New Roman" w:cs="Times New Roman"/>
                <w:sz w:val="16"/>
                <w:szCs w:val="16"/>
              </w:rPr>
              <w:t>HR and P values were obtained by multivariate Cox Proportional analysis.</w:t>
            </w:r>
          </w:p>
        </w:tc>
      </w:tr>
      <w:tr w:rsidR="00DF7592" w:rsidRPr="00DF7592" w:rsidTr="00DF7592">
        <w:trPr>
          <w:trHeight w:val="312"/>
        </w:trPr>
        <w:tc>
          <w:tcPr>
            <w:tcW w:w="912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7592" w:rsidRPr="00DF7592" w:rsidRDefault="00DF7592" w:rsidP="00DF7592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3A2035" w:rsidRDefault="003A2035">
      <w:pPr>
        <w:rPr>
          <w:rFonts w:ascii="Times New Roman" w:hAnsi="Times New Roman" w:cs="Times New Roman"/>
          <w:b/>
          <w:sz w:val="24"/>
          <w:szCs w:val="24"/>
        </w:rPr>
      </w:pPr>
    </w:p>
    <w:p w:rsidR="003A2035" w:rsidRDefault="003A2035">
      <w:pPr>
        <w:rPr>
          <w:rFonts w:ascii="Times New Roman" w:hAnsi="Times New Roman" w:cs="Times New Roman"/>
          <w:b/>
          <w:sz w:val="24"/>
          <w:szCs w:val="24"/>
        </w:rPr>
      </w:pPr>
    </w:p>
    <w:p w:rsidR="003A2035" w:rsidRDefault="003A2035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p w:rsidR="00DF7592" w:rsidRDefault="00DF759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60" w:type="dxa"/>
        <w:tblInd w:w="96" w:type="dxa"/>
        <w:tblLook w:val="04A0" w:firstRow="1" w:lastRow="0" w:firstColumn="1" w:lastColumn="0" w:noHBand="0" w:noVBand="1"/>
      </w:tblPr>
      <w:tblGrid>
        <w:gridCol w:w="1531"/>
        <w:gridCol w:w="2081"/>
        <w:gridCol w:w="680"/>
        <w:gridCol w:w="1327"/>
        <w:gridCol w:w="724"/>
        <w:gridCol w:w="680"/>
        <w:gridCol w:w="1381"/>
        <w:gridCol w:w="724"/>
      </w:tblGrid>
      <w:tr w:rsidR="003D2FFB" w:rsidRPr="003D2FFB" w:rsidTr="003D2FFB">
        <w:trPr>
          <w:trHeight w:val="600"/>
        </w:trPr>
        <w:tc>
          <w:tcPr>
            <w:tcW w:w="90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84233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ry Table 7: Variables and RFS with </w:t>
            </w:r>
            <w:proofErr w:type="spellStart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nd multivariate analysis</w:t>
            </w:r>
          </w:p>
        </w:tc>
      </w:tr>
      <w:tr w:rsidR="003D2FFB" w:rsidRPr="003D2FFB" w:rsidTr="003D2FFB">
        <w:trPr>
          <w:trHeight w:val="600"/>
        </w:trPr>
        <w:tc>
          <w:tcPr>
            <w:tcW w:w="361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611CB3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11C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nalysis</w:t>
            </w:r>
          </w:p>
        </w:tc>
        <w:tc>
          <w:tcPr>
            <w:tcW w:w="2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F7108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</w:t>
            </w:r>
            <w:r w:rsidR="00611CB3" w:rsidRPr="00611C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ltivariate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nalysis</w:t>
            </w:r>
          </w:p>
        </w:tc>
      </w:tr>
      <w:tr w:rsidR="003D2FFB" w:rsidRPr="003D2FFB" w:rsidTr="003D2FFB">
        <w:trPr>
          <w:trHeight w:val="804"/>
        </w:trPr>
        <w:tc>
          <w:tcPr>
            <w:tcW w:w="361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HR</w:t>
            </w:r>
            <w:r w:rsidRPr="003D2FFB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95% C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P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HR</w:t>
            </w:r>
            <w:r w:rsidRPr="003D2FFB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95% C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P*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Fema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80  to 1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80  to 1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50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&lt; 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3D2FFB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</w:rPr>
              <w:t>≥</w:t>
            </w: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82 to 1.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6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4 to 2.4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85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Well differenti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48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oderately differenti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3 to 2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5 to 4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05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oorly differenti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3 to 2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8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3 to 5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76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ss typ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uperfici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pophysis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36 to22.4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12 to 9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66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va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3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46 to 23.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3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.14 to 8.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55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ssive typ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00 to 253. 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5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00 to 523.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59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rdia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astric fund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2 to 3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0 to 5.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70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astric bod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9 to 0.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6 to 1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40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Gastric </w:t>
            </w:r>
            <w:proofErr w:type="spellStart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ntrum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0 to 1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2 to 1.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680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Whole stomach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9 to4.9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2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50 to 16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9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Chemotherapy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uoropyrimidine</w:t>
            </w:r>
            <w:proofErr w:type="spellEnd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onl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480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uoropyrimidine</w:t>
            </w:r>
            <w:proofErr w:type="spellEnd"/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+Platinu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9 to 1.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47 to 1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67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86 to 7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532DB6" w:rsidP="00532DB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88 to 8.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532DB6" w:rsidP="00532DB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.74to 9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532DB6" w:rsidP="00532DB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3.02 to 12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532DB6" w:rsidP="00532DB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0.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4.84 to 23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532DB6" w:rsidP="00532DB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.63 to 37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532DB6" w:rsidP="00532DB6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="003D2FFB"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1: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G/1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179975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G/2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2 to 1.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2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6 to 4.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62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G/2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4 to 1.8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82 to 4.6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34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2: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228505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3 to 3.8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85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19 to 2.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                         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1 to 6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.87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42 to 5.8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2: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>rs24386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9 to 1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6 to 2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86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06 to 2.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7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06 to 4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93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3: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G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679620                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A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2 to 1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42 to 1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33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                     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8 to 5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2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4 to 4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40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8: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1940475              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7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2 to 2.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7 to 2.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66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48 to 5.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27 to 3.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5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9: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s1755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0.78 to 1.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3 to 40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06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8 to 2.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6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2 to 5.4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07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9: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225088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9 to 1.6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2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9 to 1.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99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3 to 2.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8 to 3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88 </w:t>
            </w: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13: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3D2FFB" w:rsidRPr="003D2FFB" w:rsidTr="003D2FFB">
        <w:trPr>
          <w:trHeight w:val="399"/>
        </w:trPr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s225207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3 to 1.6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66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2 to 2.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251 </w:t>
            </w:r>
          </w:p>
        </w:tc>
      </w:tr>
      <w:tr w:rsidR="003D2FFB" w:rsidRPr="003D2FFB" w:rsidTr="003D2FFB">
        <w:trPr>
          <w:trHeight w:val="318"/>
        </w:trPr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0 to 2.4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52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4 to 2.5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D2FF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76 </w:t>
            </w:r>
          </w:p>
        </w:tc>
      </w:tr>
      <w:tr w:rsidR="003D2FFB" w:rsidRPr="003D2FFB" w:rsidTr="003D2FFB">
        <w:trPr>
          <w:trHeight w:val="360"/>
        </w:trPr>
        <w:tc>
          <w:tcPr>
            <w:tcW w:w="90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3D2FFB" w:rsidP="00611CB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D2FF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RFS, recurrence free survival; MMP, </w:t>
            </w:r>
            <w:r w:rsidR="00611CB3" w:rsidRPr="00611CB3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matrix </w:t>
            </w:r>
            <w:proofErr w:type="spellStart"/>
            <w:r w:rsidR="00611CB3" w:rsidRPr="00611CB3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etalloproteases</w:t>
            </w:r>
            <w:proofErr w:type="spellEnd"/>
            <w:r w:rsidRPr="003D2FF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HR, hazard ratio; ref, reference. </w:t>
            </w:r>
          </w:p>
        </w:tc>
      </w:tr>
      <w:tr w:rsidR="003D2FFB" w:rsidRPr="003D2FFB" w:rsidTr="003D2FFB">
        <w:trPr>
          <w:trHeight w:val="315"/>
        </w:trPr>
        <w:tc>
          <w:tcPr>
            <w:tcW w:w="906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3D2FF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 # Adjusted for age, gender</w:t>
            </w:r>
            <w:proofErr w:type="gramStart"/>
            <w:r w:rsidRPr="003D2FFB">
              <w:rPr>
                <w:rFonts w:ascii="Times New Roman" w:eastAsia="SimSun" w:hAnsi="Times New Roman" w:cs="Times New Roman"/>
                <w:sz w:val="16"/>
                <w:szCs w:val="16"/>
              </w:rPr>
              <w:t>,  histologic</w:t>
            </w:r>
            <w:proofErr w:type="gramEnd"/>
            <w:r w:rsidRPr="003D2FFB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grade, gross type, tumor location, TNM stage and chemotherapy </w:t>
            </w:r>
            <w:r w:rsidR="00257FE5" w:rsidRPr="00257FE5">
              <w:rPr>
                <w:rFonts w:ascii="Times New Roman" w:eastAsia="SimSun" w:hAnsi="Times New Roman" w:cs="Times New Roman"/>
                <w:sz w:val="16"/>
                <w:szCs w:val="16"/>
              </w:rPr>
              <w:t>regimens</w:t>
            </w:r>
            <w:r w:rsidRPr="003D2FFB">
              <w:rPr>
                <w:rFonts w:ascii="Times New Roman" w:eastAsia="SimSun" w:hAnsi="Times New Roman" w:cs="Times New Roman"/>
                <w:sz w:val="16"/>
                <w:szCs w:val="16"/>
              </w:rPr>
              <w:t>. *p&lt;0.05 was considered significant and were depicted in bold.</w:t>
            </w:r>
            <w:r w:rsidRPr="003D2FFB">
              <w:rPr>
                <w:rFonts w:ascii="Times New Roman" w:eastAsia="SimSu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3D2FFB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R and P values are obtained by multivariate Cox Proportional analysis.</w:t>
            </w:r>
          </w:p>
        </w:tc>
      </w:tr>
      <w:tr w:rsidR="003D2FFB" w:rsidRPr="003D2FFB" w:rsidTr="003D2FFB">
        <w:trPr>
          <w:trHeight w:val="312"/>
        </w:trPr>
        <w:tc>
          <w:tcPr>
            <w:tcW w:w="906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2FFB" w:rsidRPr="003D2FFB" w:rsidRDefault="003D2FFB" w:rsidP="003D2FF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3D2FFB" w:rsidRDefault="003D2FFB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80" w:type="dxa"/>
        <w:tblInd w:w="96" w:type="dxa"/>
        <w:tblLook w:val="04A0" w:firstRow="1" w:lastRow="0" w:firstColumn="1" w:lastColumn="0" w:noHBand="0" w:noVBand="1"/>
      </w:tblPr>
      <w:tblGrid>
        <w:gridCol w:w="1542"/>
        <w:gridCol w:w="2096"/>
        <w:gridCol w:w="711"/>
        <w:gridCol w:w="1391"/>
        <w:gridCol w:w="724"/>
        <w:gridCol w:w="685"/>
        <w:gridCol w:w="1391"/>
        <w:gridCol w:w="724"/>
      </w:tblGrid>
      <w:tr w:rsidR="0010711D" w:rsidRPr="0010711D" w:rsidTr="0010711D">
        <w:trPr>
          <w:trHeight w:val="600"/>
        </w:trPr>
        <w:tc>
          <w:tcPr>
            <w:tcW w:w="9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842337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pplementary Table 8: Variables and OS with </w:t>
            </w:r>
            <w:proofErr w:type="spellStart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nd multivariate analysis</w:t>
            </w:r>
          </w:p>
        </w:tc>
      </w:tr>
      <w:tr w:rsidR="0010711D" w:rsidRPr="0010711D" w:rsidTr="0010711D">
        <w:trPr>
          <w:trHeight w:val="600"/>
        </w:trPr>
        <w:tc>
          <w:tcPr>
            <w:tcW w:w="363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611CB3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11C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nivariate</w:t>
            </w:r>
            <w:proofErr w:type="spellEnd"/>
            <w:r w:rsidRPr="00611CB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0711D"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611CB3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</w:t>
            </w:r>
            <w:r w:rsidR="0010711D"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ultivariate analysis</w:t>
            </w:r>
          </w:p>
        </w:tc>
      </w:tr>
      <w:tr w:rsidR="0010711D" w:rsidRPr="0010711D" w:rsidTr="0010711D">
        <w:trPr>
          <w:trHeight w:val="804"/>
        </w:trPr>
        <w:tc>
          <w:tcPr>
            <w:tcW w:w="363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HR</w:t>
            </w:r>
            <w:r w:rsidRPr="0010711D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95% CI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P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HR</w:t>
            </w:r>
            <w:r w:rsidRPr="0010711D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95% CI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P*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Femal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74  to 1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63  to 1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47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&lt; 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10711D">
              <w:rPr>
                <w:rFonts w:ascii="SimSun" w:eastAsia="SimSun" w:hAnsi="SimSun" w:cs="Times New Roman" w:hint="eastAsia"/>
                <w:b/>
                <w:bCs/>
                <w:sz w:val="18"/>
                <w:szCs w:val="18"/>
              </w:rPr>
              <w:t>≥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9 to 1.9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6 to 2.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57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Well differentiate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48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oderately differentiate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41 to 1.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57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2 to2.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40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oorly differentiate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4 to 2.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9 to 3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27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ross typ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uperficial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pophysis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98.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0 to 2530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78.7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0 to 1194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25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vasion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233.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0 to 2974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77.8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0 to 1179.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25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assive type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0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0 to 619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00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0 to 552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95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ardia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astric fundus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26 to 4.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34 to 8.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529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astric bod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0 to 1.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5 to 1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78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Gastric </w:t>
            </w:r>
            <w:proofErr w:type="spellStart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ntrum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4 to 1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5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51 to 1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50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Whole stomach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6 to2.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2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65 to 15.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5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Chemotherap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uoropyrimidine</w:t>
            </w:r>
            <w:proofErr w:type="spellEnd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only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480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Fuoropyrimidine</w:t>
            </w:r>
            <w:proofErr w:type="spellEnd"/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+Platinu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1 to 1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7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45 to 1.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24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NM sta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2.46 to 15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1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2.76 to 18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5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3.69 to 15.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0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4.15 to 25.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5.7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5.95 to 41.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5.64 to 53.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&lt;</w:t>
            </w: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1: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G/1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s17997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1G/2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0 to 1.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91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7 to 4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04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2G/2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9 to 1.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65 to 4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29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2: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rs2285053             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1 to 5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.0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29 to 3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2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                         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7 to 4.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77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1 to 3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52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2: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lastRenderedPageBreak/>
              <w:t xml:space="preserve"> rs24386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2 to 1.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67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8 to 1.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637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06 to 3.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0 to 7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77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3: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679620                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53 to 1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3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13 to 0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16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                      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92 to 8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25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50 to 7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3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8: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rs1940475               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7 to 1.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44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8 to 2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49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2.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20 to 5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09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72 to 5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01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9: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rs1755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27 to 2.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10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0 to 3.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90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2 to 10.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33 to 9.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51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9: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s225088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C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66 to 1.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81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1 to 1.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767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62 to 2.6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9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86 to 4.6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111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MMP13: 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A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 (ref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0711D" w:rsidRPr="0010711D" w:rsidTr="0010711D">
        <w:trPr>
          <w:trHeight w:val="399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s22520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5 to 1.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0.5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29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0.77 to 2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334 </w:t>
            </w:r>
          </w:p>
        </w:tc>
      </w:tr>
      <w:tr w:rsidR="0010711D" w:rsidRPr="0010711D" w:rsidTr="0010711D">
        <w:trPr>
          <w:trHeight w:val="318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　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GG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02 to 4.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.02 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1.13 to 3.6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10711D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0.017 </w:t>
            </w:r>
          </w:p>
        </w:tc>
      </w:tr>
      <w:tr w:rsidR="0010711D" w:rsidRPr="0010711D" w:rsidTr="0010711D">
        <w:trPr>
          <w:trHeight w:val="360"/>
        </w:trPr>
        <w:tc>
          <w:tcPr>
            <w:tcW w:w="9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F7108B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OS, overall survival; MMP, </w:t>
            </w:r>
            <w:bookmarkStart w:id="0" w:name="_GoBack"/>
            <w:bookmarkEnd w:id="0"/>
            <w:r w:rsidR="00611CB3" w:rsidRPr="00611CB3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 xml:space="preserve">matrix </w:t>
            </w:r>
            <w:proofErr w:type="spellStart"/>
            <w:r w:rsidR="00611CB3" w:rsidRPr="00611CB3">
              <w:rPr>
                <w:rFonts w:ascii="Times New Roman" w:eastAsia="SimSun" w:hAnsi="Times New Roman" w:cs="Times New Roman"/>
                <w:bCs/>
                <w:sz w:val="16"/>
                <w:szCs w:val="16"/>
              </w:rPr>
              <w:t>metalloproteases</w:t>
            </w:r>
            <w:proofErr w:type="spellEnd"/>
            <w:r w:rsidR="0010711D" w:rsidRPr="0010711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; HR, hazard ratio; ref, reference. </w:t>
            </w:r>
          </w:p>
        </w:tc>
      </w:tr>
      <w:tr w:rsidR="0010711D" w:rsidRPr="0010711D" w:rsidTr="0010711D">
        <w:trPr>
          <w:trHeight w:val="315"/>
        </w:trPr>
        <w:tc>
          <w:tcPr>
            <w:tcW w:w="91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711D" w:rsidRPr="0010711D" w:rsidRDefault="0010711D" w:rsidP="00F7108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10711D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  # Adjusted for age, gender, histologic grade, gross type, tumor location, TNM stage and chemotherapy </w:t>
            </w:r>
            <w:r w:rsidR="00D82CB6" w:rsidRPr="00D82CB6">
              <w:rPr>
                <w:rFonts w:ascii="Times New Roman" w:eastAsia="SimSun" w:hAnsi="Times New Roman" w:cs="Times New Roman"/>
                <w:sz w:val="16"/>
                <w:szCs w:val="16"/>
              </w:rPr>
              <w:t>regimens</w:t>
            </w:r>
            <w:r w:rsidRPr="0010711D">
              <w:rPr>
                <w:rFonts w:ascii="Times New Roman" w:eastAsia="SimSun" w:hAnsi="Times New Roman" w:cs="Times New Roman"/>
                <w:sz w:val="16"/>
                <w:szCs w:val="16"/>
              </w:rPr>
              <w:t>. *p&lt;0.05 was considered significant and were depicted in bold. HR and P values are obtained by multivariate Cox Proportional analysis.</w:t>
            </w:r>
          </w:p>
        </w:tc>
      </w:tr>
      <w:tr w:rsidR="0010711D" w:rsidRPr="0010711D" w:rsidTr="0010711D">
        <w:trPr>
          <w:trHeight w:val="312"/>
        </w:trPr>
        <w:tc>
          <w:tcPr>
            <w:tcW w:w="91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711D" w:rsidRPr="0010711D" w:rsidRDefault="0010711D" w:rsidP="0010711D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p w:rsidR="0010711D" w:rsidRPr="00DC1D8A" w:rsidRDefault="0010711D">
      <w:pPr>
        <w:rPr>
          <w:rFonts w:ascii="Times New Roman" w:hAnsi="Times New Roman" w:cs="Times New Roman"/>
          <w:b/>
          <w:sz w:val="24"/>
          <w:szCs w:val="24"/>
        </w:rPr>
      </w:pPr>
    </w:p>
    <w:sectPr w:rsidR="0010711D" w:rsidRPr="00DC1D8A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DCA" w:rsidRDefault="00ED1DCA" w:rsidP="003C7C83">
      <w:pPr>
        <w:spacing w:after="0"/>
      </w:pPr>
      <w:r>
        <w:separator/>
      </w:r>
    </w:p>
  </w:endnote>
  <w:endnote w:type="continuationSeparator" w:id="0">
    <w:p w:rsidR="00ED1DCA" w:rsidRDefault="00ED1DCA" w:rsidP="003C7C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DCA" w:rsidRDefault="00ED1DCA" w:rsidP="003C7C83">
      <w:pPr>
        <w:spacing w:after="0"/>
      </w:pPr>
      <w:r>
        <w:separator/>
      </w:r>
    </w:p>
  </w:footnote>
  <w:footnote w:type="continuationSeparator" w:id="0">
    <w:p w:rsidR="00ED1DCA" w:rsidRDefault="00ED1DCA" w:rsidP="003C7C8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109DE"/>
    <w:rsid w:val="00050F43"/>
    <w:rsid w:val="00071150"/>
    <w:rsid w:val="000A5CFE"/>
    <w:rsid w:val="000C434B"/>
    <w:rsid w:val="0010711D"/>
    <w:rsid w:val="00154EE6"/>
    <w:rsid w:val="0018354D"/>
    <w:rsid w:val="0025459F"/>
    <w:rsid w:val="00257FE5"/>
    <w:rsid w:val="0029276D"/>
    <w:rsid w:val="00323B43"/>
    <w:rsid w:val="00362200"/>
    <w:rsid w:val="003A2035"/>
    <w:rsid w:val="003C7C83"/>
    <w:rsid w:val="003D2FFB"/>
    <w:rsid w:val="003D37D8"/>
    <w:rsid w:val="00402783"/>
    <w:rsid w:val="00426133"/>
    <w:rsid w:val="004358AB"/>
    <w:rsid w:val="00477867"/>
    <w:rsid w:val="00505F0D"/>
    <w:rsid w:val="00532DB6"/>
    <w:rsid w:val="005709DD"/>
    <w:rsid w:val="00611CB3"/>
    <w:rsid w:val="00715F64"/>
    <w:rsid w:val="007C5E11"/>
    <w:rsid w:val="00803A35"/>
    <w:rsid w:val="00842337"/>
    <w:rsid w:val="008B08AD"/>
    <w:rsid w:val="008B7726"/>
    <w:rsid w:val="0097753B"/>
    <w:rsid w:val="00981018"/>
    <w:rsid w:val="009F74B6"/>
    <w:rsid w:val="00A06D73"/>
    <w:rsid w:val="00AE1394"/>
    <w:rsid w:val="00B91E19"/>
    <w:rsid w:val="00BF19ED"/>
    <w:rsid w:val="00C203E1"/>
    <w:rsid w:val="00CC5CB2"/>
    <w:rsid w:val="00D31D50"/>
    <w:rsid w:val="00D82CB6"/>
    <w:rsid w:val="00DC1D8A"/>
    <w:rsid w:val="00DF7592"/>
    <w:rsid w:val="00E26D0C"/>
    <w:rsid w:val="00E30620"/>
    <w:rsid w:val="00E62023"/>
    <w:rsid w:val="00ED1DCA"/>
    <w:rsid w:val="00F12F92"/>
    <w:rsid w:val="00F61E71"/>
    <w:rsid w:val="00F7108B"/>
    <w:rsid w:val="00F9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7C8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C7C8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7C8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7C83"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DefaultParagraphFont"/>
    <w:rsid w:val="003C7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7C8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C7C83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7C8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7C83"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DefaultParagraphFont"/>
    <w:rsid w:val="003C7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5</Words>
  <Characters>818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andi Madasamy</dc:creator>
  <cp:lastModifiedBy>m.g</cp:lastModifiedBy>
  <cp:revision>2</cp:revision>
  <dcterms:created xsi:type="dcterms:W3CDTF">2017-11-22T19:36:00Z</dcterms:created>
  <dcterms:modified xsi:type="dcterms:W3CDTF">2017-11-22T19:36:00Z</dcterms:modified>
</cp:coreProperties>
</file>